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ble S3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stimates of association between ALDH2 rs671 genotype and alcohol consumption</w:t>
      </w:r>
    </w:p>
    <w:tbl>
      <w:tblPr>
        <w:tblStyle w:val="2"/>
        <w:tblW w:w="13109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8"/>
        <w:gridCol w:w="1134"/>
        <w:gridCol w:w="1342"/>
        <w:gridCol w:w="967"/>
        <w:gridCol w:w="2833"/>
        <w:gridCol w:w="3008"/>
        <w:gridCol w:w="10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275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 consumption measure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 Imputation</w:t>
            </w:r>
          </w:p>
        </w:tc>
        <w:tc>
          <w:tcPr>
            <w:tcW w:w="13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s/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ividuals</w:t>
            </w:r>
          </w:p>
        </w:tc>
        <w:tc>
          <w:tcPr>
            <w:tcW w:w="6808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fect estimate(95%)</w:t>
            </w:r>
          </w:p>
        </w:tc>
        <w:tc>
          <w:tcPr>
            <w:tcW w:w="10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value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</w:t>
            </w:r>
          </w:p>
        </w:tc>
        <w:tc>
          <w:tcPr>
            <w:tcW w:w="28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</w:t>
            </w:r>
          </w:p>
        </w:tc>
        <w:tc>
          <w:tcPr>
            <w:tcW w:w="30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</w:t>
            </w:r>
          </w:p>
        </w:tc>
        <w:tc>
          <w:tcPr>
            <w:tcW w:w="10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 w:bidi="ar"/>
              </w:rPr>
              <w:t>Log transformed data</w:t>
            </w:r>
            <w:r>
              <w:rPr>
                <w:rStyle w:val="6"/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 dif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participa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/45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1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9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7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i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ntake volume</w:t>
            </w: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(units/week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for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/367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0.56% (-55.44%, -45.15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5.93%</w:t>
            </w: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85.71%, -73.12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75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Style w:val="7"/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te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/45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4.63% (-49.44%, -39.37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9.52% (-76.19%, 60.98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7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γ-glutamyltransferase (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for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/45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5.21%</w:t>
            </w: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8.94%, -11.32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3.00%</w:t>
            </w: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31.85%, -12.99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75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te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/45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5.21% (-18.94%, -11.32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3.00% (-31.85%</w:t>
            </w: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2.99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participa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/227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7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4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7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intake volume</w:t>
            </w: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(units/week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for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/22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8.40%</w:t>
            </w: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63.44%,</w:t>
            </w: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2.67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8.54%</w:t>
            </w: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92.31%,</w:t>
            </w: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2.91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75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te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/227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8.48% (-63.39%, -52.90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3.89% (-89.25%, -75.86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participa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/226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3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6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7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intake volume</w:t>
            </w: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d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(units/week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for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/226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0.42%</w:t>
            </w: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36.11%,</w:t>
            </w: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4.23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9.04</w:t>
            </w: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% 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50.06%,</w:t>
            </w: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5.60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75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te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/226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5.59% (-30.86%, -19.92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3.98% (-44.64%, -21.27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</w:t>
            </w:r>
          </w:p>
        </w:tc>
        <w:tc>
          <w:tcPr>
            <w:tcW w:w="5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 and AA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participa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/20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4</w:t>
            </w:r>
          </w:p>
        </w:tc>
        <w:tc>
          <w:tcPr>
            <w:tcW w:w="5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7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Style w:val="7"/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i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ntake volume</w:t>
            </w: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e 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(units/week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for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/18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8.53%</w:t>
            </w: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26.79%,</w:t>
            </w: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9.33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75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Style w:val="7"/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te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/20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8.86% (-27.06%, -9.75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egorical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dd ratio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participa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1/45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3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4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7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hint="default" w:ascii="Times New Roman" w:hAnsi="Times New Roman" w:cs="Times New Roman"/>
                <w:sz w:val="20"/>
                <w:szCs w:val="20"/>
                <w:lang w:val="en-US" w:eastAsia="zh-CN" w:bidi="ar"/>
              </w:rPr>
              <w:t>lifelong abstainer</w:t>
            </w:r>
            <w:r>
              <w:rPr>
                <w:rStyle w:val="8"/>
                <w:rFonts w:hint="default" w:ascii="Times New Roman" w:hAnsi="Times New Roman" w:cs="Times New Roman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for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1/45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61</w:t>
            </w: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979,</w:t>
            </w: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85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19</w:t>
            </w: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.911,</w:t>
            </w: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00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758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Style w:val="7"/>
                <w:rFonts w:hint="default" w:ascii="Times New Roma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ter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1/4526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28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61 (1.979, 2.585)</w:t>
            </w:r>
          </w:p>
        </w:tc>
        <w:tc>
          <w:tcPr>
            <w:tcW w:w="30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19 (5.911, 15.008)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109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A=not applicable. 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n-normally distributed variable were natural log transformed and mean differences on the log scale were converted to percentage differences. 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Alcohol units in Chinese units; 1 CN unit approximates 22.05g ethanol. 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For males only. 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For females only. 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For drinkers only (current drinkers and former drinkers). 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As there were only 8 individuals with the genotype of AA, mean difference was estimated between rs671 A-allele non-carriers and carriers. 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lifelong abstainer are those who declare never drink alcohol. 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P value derived from one-way ANOVA. 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P≤0.05</w:t>
            </w:r>
          </w:p>
        </w:tc>
      </w:tr>
    </w:tbl>
    <w:p>
      <w:pPr>
        <w:rPr>
          <w:rFonts w:hint="eastAsia"/>
          <w:lang w:val="en-US" w:eastAsia="zh-CN"/>
        </w:rPr>
      </w:pPr>
    </w:p>
    <w:sectPr>
      <w:pgSz w:w="16838" w:h="11906" w:orient="landscape"/>
      <w:pgMar w:top="720" w:right="720" w:bottom="720" w:left="7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UyYWI4ZTIzZTUxZmExZDU0NWRmY2EyMzcxYTI0Y2IifQ=="/>
  </w:docVars>
  <w:rsids>
    <w:rsidRoot w:val="7E464D76"/>
    <w:rsid w:val="431172E6"/>
    <w:rsid w:val="67E77DB1"/>
    <w:rsid w:val="6FF04C66"/>
    <w:rsid w:val="7E464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autoRedefine/>
    <w:qFormat/>
    <w:uiPriority w:val="0"/>
    <w:rPr>
      <w:rFonts w:hint="default" w:ascii="Arial Unicode MS" w:hAnsi="Arial Unicode MS" w:eastAsia="Arial Unicode MS" w:cs="Arial Unicode MS"/>
      <w:b/>
      <w:bCs/>
      <w:i/>
      <w:iCs/>
      <w:color w:val="000000"/>
      <w:sz w:val="22"/>
      <w:szCs w:val="22"/>
      <w:u w:val="none"/>
    </w:rPr>
  </w:style>
  <w:style w:type="character" w:customStyle="1" w:styleId="5">
    <w:name w:val="font11"/>
    <w:basedOn w:val="3"/>
    <w:autoRedefine/>
    <w:qFormat/>
    <w:uiPriority w:val="0"/>
    <w:rPr>
      <w:rFonts w:hint="default" w:ascii="Arial Unicode MS" w:hAnsi="Arial Unicode MS" w:eastAsia="Arial Unicode MS" w:cs="Arial Unicode MS"/>
      <w:b/>
      <w:bCs/>
      <w:color w:val="000000"/>
      <w:sz w:val="22"/>
      <w:szCs w:val="22"/>
      <w:u w:val="none"/>
    </w:rPr>
  </w:style>
  <w:style w:type="character" w:customStyle="1" w:styleId="6">
    <w:name w:val="font41"/>
    <w:basedOn w:val="3"/>
    <w:autoRedefine/>
    <w:qFormat/>
    <w:uiPriority w:val="0"/>
    <w:rPr>
      <w:rFonts w:hint="default" w:ascii="Arial Unicode MS" w:hAnsi="Arial Unicode MS" w:eastAsia="Arial Unicode MS" w:cs="Arial Unicode MS"/>
      <w:b/>
      <w:bCs/>
      <w:color w:val="000000"/>
      <w:sz w:val="22"/>
      <w:szCs w:val="22"/>
      <w:u w:val="none"/>
      <w:vertAlign w:val="superscript"/>
    </w:rPr>
  </w:style>
  <w:style w:type="character" w:customStyle="1" w:styleId="7">
    <w:name w:val="font21"/>
    <w:basedOn w:val="3"/>
    <w:autoRedefine/>
    <w:qFormat/>
    <w:uiPriority w:val="0"/>
    <w:rPr>
      <w:rFonts w:hint="default" w:ascii="Arial Unicode MS" w:hAnsi="Arial Unicode MS" w:eastAsia="Arial Unicode MS" w:cs="Arial Unicode MS"/>
      <w:color w:val="000000"/>
      <w:sz w:val="22"/>
      <w:szCs w:val="22"/>
      <w:u w:val="none"/>
    </w:rPr>
  </w:style>
  <w:style w:type="character" w:customStyle="1" w:styleId="8">
    <w:name w:val="font51"/>
    <w:basedOn w:val="3"/>
    <w:autoRedefine/>
    <w:qFormat/>
    <w:uiPriority w:val="0"/>
    <w:rPr>
      <w:rFonts w:hint="default" w:ascii="Arial Unicode MS" w:hAnsi="Arial Unicode MS" w:eastAsia="Arial Unicode MS" w:cs="Arial Unicode MS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4T03:00:00Z</dcterms:created>
  <dc:creator>疯狗</dc:creator>
  <cp:lastModifiedBy>疯狗</cp:lastModifiedBy>
  <dcterms:modified xsi:type="dcterms:W3CDTF">2024-03-24T09:32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4AEF63AC881B4BD4B8891FEA93A67283_11</vt:lpwstr>
  </property>
</Properties>
</file>